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70B56" w14:textId="66B4760A" w:rsidR="00A87800" w:rsidRPr="007F3FE6" w:rsidRDefault="00A87800" w:rsidP="00A87800">
      <w:pPr>
        <w:rPr>
          <w:i/>
          <w:iCs/>
        </w:rPr>
      </w:pPr>
      <w:r w:rsidRPr="007F3FE6">
        <w:rPr>
          <w:i/>
          <w:iCs/>
        </w:rPr>
        <w:t>Ex</w:t>
      </w:r>
      <w:r>
        <w:rPr>
          <w:i/>
          <w:iCs/>
        </w:rPr>
        <w:t>panded</w:t>
      </w:r>
      <w:r w:rsidRPr="007F3FE6">
        <w:rPr>
          <w:i/>
          <w:iCs/>
        </w:rPr>
        <w:t xml:space="preserve"> View Table </w:t>
      </w:r>
      <w:r>
        <w:rPr>
          <w:i/>
          <w:iCs/>
        </w:rPr>
        <w:t>EV</w:t>
      </w:r>
      <w:r w:rsidRPr="007F3FE6">
        <w:rPr>
          <w:i/>
          <w:iCs/>
        </w:rPr>
        <w:t>1. Number of INDRA Statements by type extracted by each reading system from the Be</w:t>
      </w:r>
      <w:r>
        <w:rPr>
          <w:i/>
          <w:iCs/>
        </w:rPr>
        <w:t>n</w:t>
      </w:r>
      <w:r w:rsidRPr="007F3FE6">
        <w:rPr>
          <w:i/>
          <w:iCs/>
        </w:rPr>
        <w:t>chmark Corpus document set, before filtering or normalization.</w:t>
      </w:r>
    </w:p>
    <w:tbl>
      <w:tblPr>
        <w:tblW w:w="7110" w:type="dxa"/>
        <w:tblInd w:w="180" w:type="dxa"/>
        <w:tblLook w:val="04A0" w:firstRow="1" w:lastRow="0" w:firstColumn="1" w:lastColumn="0" w:noHBand="0" w:noVBand="1"/>
      </w:tblPr>
      <w:tblGrid>
        <w:gridCol w:w="2000"/>
        <w:gridCol w:w="776"/>
        <w:gridCol w:w="914"/>
        <w:gridCol w:w="900"/>
        <w:gridCol w:w="810"/>
        <w:gridCol w:w="900"/>
        <w:gridCol w:w="857"/>
      </w:tblGrid>
      <w:tr w:rsidR="00A87800" w:rsidRPr="006D5A03" w14:paraId="23F57DAF" w14:textId="77777777" w:rsidTr="009C0BB4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AE3A5" w14:textId="77777777" w:rsidR="00A87800" w:rsidRPr="006D5A03" w:rsidRDefault="00A87800" w:rsidP="009C0BB4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Statement typ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BFF18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Reach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60081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Spars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E24F7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MedSc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CD1E0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TRIP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C566B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RLIMS-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C0AC2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ISI/AMR</w:t>
            </w:r>
          </w:p>
        </w:tc>
      </w:tr>
      <w:tr w:rsidR="00A87800" w:rsidRPr="006D5A03" w14:paraId="716BE4DB" w14:textId="77777777" w:rsidTr="009C0BB4">
        <w:trPr>
          <w:trHeight w:val="125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67CF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cetylation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43BE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100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BE2C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51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5210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EC80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1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EFA6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849B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013BE9B4" w14:textId="77777777" w:rsidTr="009C0BB4">
        <w:trPr>
          <w:trHeight w:val="2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8863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ctiv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2E49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3744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64B5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928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6AD1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568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9F74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0294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AEA6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65EE5394" w14:textId="77777777" w:rsidTr="009C0BB4">
        <w:trPr>
          <w:trHeight w:val="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583C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ctiveForm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D854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EE80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7221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165C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8E01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9A40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04E5A7AD" w14:textId="77777777" w:rsidTr="009C0BB4">
        <w:trPr>
          <w:trHeight w:val="6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35CD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utophosphoryl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B591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4915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6718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F3F5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021A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8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8247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73C12842" w14:textId="77777777" w:rsidTr="009C0BB4">
        <w:trPr>
          <w:trHeight w:val="8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4F11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omplex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3A5C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326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A694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01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365B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732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42E9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5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B63D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3AF1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0272</w:t>
            </w:r>
          </w:p>
        </w:tc>
      </w:tr>
      <w:tr w:rsidR="00A87800" w:rsidRPr="006D5A03" w14:paraId="75C84E18" w14:textId="77777777" w:rsidTr="009C0BB4">
        <w:trPr>
          <w:trHeight w:val="16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5DCB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onvers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0B4A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E7DC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8B76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EB9C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8CEC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1DFD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344EF747" w14:textId="77777777" w:rsidTr="009C0BB4">
        <w:trPr>
          <w:trHeight w:val="6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F119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Deacetyl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01A7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08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5F01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5C3D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76D1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DD8E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822E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5345CA89" w14:textId="77777777" w:rsidTr="009C0BB4">
        <w:trPr>
          <w:trHeight w:val="6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2D18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DecreaseAmount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C471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230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EAE8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A78A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939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2A22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7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1B64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9847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6EB320E6" w14:textId="77777777" w:rsidTr="009C0BB4">
        <w:trPr>
          <w:trHeight w:val="6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D571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Defarnesylation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2A91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C056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7DE9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FEE1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D02A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873E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14128717" w14:textId="77777777" w:rsidTr="009C0BB4">
        <w:trPr>
          <w:trHeight w:val="6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0D6A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Deglycosylation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9113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3927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704C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F95D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31E4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A7C7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29D943B6" w14:textId="77777777" w:rsidTr="009C0BB4">
        <w:trPr>
          <w:trHeight w:val="6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3255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Dehydroxylation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AA76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6AED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DBE5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92D8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3A37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3056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7290CD72" w14:textId="77777777" w:rsidTr="009C0BB4">
        <w:trPr>
          <w:trHeight w:val="13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693F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Demethyl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5E58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223F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A148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0B30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2DF2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59FB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194FF283" w14:textId="77777777" w:rsidTr="009C0BB4">
        <w:trPr>
          <w:trHeight w:val="6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7165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Depalmitoylation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0795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BB70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AF7F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85FC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EF22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DC58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26BA8481" w14:textId="77777777" w:rsidTr="009C0BB4">
        <w:trPr>
          <w:trHeight w:val="6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5D90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Dephosphoryl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2C36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19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F7BA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93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4175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2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09C2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32AB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7FC5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3FAFAA2C" w14:textId="77777777" w:rsidTr="009C0BB4">
        <w:trPr>
          <w:trHeight w:val="11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1DD5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Deribosylation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4D78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CD50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2BF0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60AB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48BB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E1C9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41DDBB53" w14:textId="77777777" w:rsidTr="009C0BB4">
        <w:trPr>
          <w:trHeight w:val="6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1EC5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Desumoylation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3BAA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C945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0DBF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1C46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72A2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9C73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31B7B4AE" w14:textId="77777777" w:rsidTr="009C0BB4">
        <w:trPr>
          <w:trHeight w:val="6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26EE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Deubiquitination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791D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6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22BB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2791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B208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93E7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EB32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10E36623" w14:textId="77777777" w:rsidTr="009C0BB4">
        <w:trPr>
          <w:trHeight w:val="6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570B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Farnesylation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270D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E07C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C8D1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D69E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12F6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3D9C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39D9ED37" w14:textId="77777777" w:rsidTr="009C0BB4">
        <w:trPr>
          <w:trHeight w:val="6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05BB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Geranylgeranyl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DFE7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7C41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B390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6F28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352F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3C3E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4F670D50" w14:textId="77777777" w:rsidTr="009C0BB4">
        <w:trPr>
          <w:trHeight w:val="6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36E3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Glycosyl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8F7D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6CFA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5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7FFF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36ED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DB0B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10A3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30056283" w14:textId="77777777" w:rsidTr="009C0BB4">
        <w:trPr>
          <w:trHeight w:val="6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9692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Hydroxyl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3714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9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E483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6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6528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9B22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1488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938D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45E85346" w14:textId="77777777" w:rsidTr="009C0BB4">
        <w:trPr>
          <w:trHeight w:val="6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10B5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ncreaseAmount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D6C9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157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8722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D9F9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792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0F42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29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1CBC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3642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1C55C8D2" w14:textId="77777777" w:rsidTr="009C0BB4">
        <w:trPr>
          <w:trHeight w:val="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8156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nhibi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C970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262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97A4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928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5322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059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100C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6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8E40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0AB0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1ED9D531" w14:textId="77777777" w:rsidTr="009C0BB4">
        <w:trPr>
          <w:trHeight w:val="8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F3B0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ethyl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60C8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5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BB30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7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F4CF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70E9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479A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B830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654CDA15" w14:textId="77777777" w:rsidTr="009C0BB4">
        <w:trPr>
          <w:trHeight w:val="8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84C8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yristoylation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A72C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3DDD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434A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5F53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CD23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BDB1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02B69A73" w14:textId="77777777" w:rsidTr="009C0BB4">
        <w:trPr>
          <w:trHeight w:val="7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4CF8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lmitoyl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A1CE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4244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E9CA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E856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120C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11ED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21620BA3" w14:textId="77777777" w:rsidTr="009C0BB4">
        <w:trPr>
          <w:trHeight w:val="6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F03D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hosphoryl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326C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227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370B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306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8AB9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35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9A00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27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ADB8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623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3CC4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16B3368E" w14:textId="77777777" w:rsidTr="009C0BB4">
        <w:trPr>
          <w:trHeight w:val="6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3D49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Ribosyl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07E3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7EA8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E226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B3F4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83E9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6D8A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411528E7" w14:textId="77777777" w:rsidTr="009C0BB4">
        <w:trPr>
          <w:trHeight w:val="6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9CF5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umoylation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45C2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3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0CE7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93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C346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2799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0A40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01C8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40A8CD16" w14:textId="77777777" w:rsidTr="009C0BB4">
        <w:trPr>
          <w:trHeight w:val="6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F830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Transloc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3437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68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CF3D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76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25EA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31D0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CE0E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D298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A87800" w:rsidRPr="006D5A03" w14:paraId="16AB31BB" w14:textId="77777777" w:rsidTr="009C0BB4">
        <w:trPr>
          <w:trHeight w:val="6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A3DA" w14:textId="77777777" w:rsidR="00A87800" w:rsidRPr="006D5A03" w:rsidRDefault="00A87800" w:rsidP="009C0BB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biquitin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BA63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48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39C9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27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BB58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5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0B51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9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EEED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E564" w14:textId="77777777" w:rsidR="00A87800" w:rsidRPr="006D5A03" w:rsidRDefault="00A87800" w:rsidP="009C0BB4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6D5A03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</w:t>
            </w:r>
          </w:p>
        </w:tc>
      </w:tr>
    </w:tbl>
    <w:p w14:paraId="11FEFC92" w14:textId="77777777" w:rsidR="00A95082" w:rsidRDefault="00A95082"/>
    <w:sectPr w:rsidR="00A95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800"/>
    <w:rsid w:val="00A87800"/>
    <w:rsid w:val="00A95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7B719"/>
  <w15:chartTrackingRefBased/>
  <w15:docId w15:val="{DEED00D8-73B8-1C40-8946-30CBD9AFF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800"/>
    <w:pPr>
      <w:spacing w:line="360" w:lineRule="auto"/>
    </w:pPr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. Gyori</dc:creator>
  <cp:keywords/>
  <dc:description/>
  <cp:lastModifiedBy>Benjamin M. Gyori</cp:lastModifiedBy>
  <cp:revision>1</cp:revision>
  <dcterms:created xsi:type="dcterms:W3CDTF">2023-02-24T15:29:00Z</dcterms:created>
  <dcterms:modified xsi:type="dcterms:W3CDTF">2023-02-24T15:30:00Z</dcterms:modified>
</cp:coreProperties>
</file>